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D460F8" w14:textId="0CBBA582" w:rsidR="00644A08" w:rsidRPr="0056537E" w:rsidRDefault="0056537E" w:rsidP="00FA6990">
      <w:pPr>
        <w:spacing w:after="0"/>
        <w:ind w:left="720"/>
        <w:jc w:val="both"/>
        <w:rPr>
          <w:rFonts w:ascii="Calibri" w:hAnsi="Calibri" w:cs="Calibri"/>
          <w:b/>
          <w:sz w:val="24"/>
          <w:szCs w:val="24"/>
        </w:rPr>
      </w:pPr>
      <w:r w:rsidRPr="0056537E">
        <w:rPr>
          <w:rFonts w:ascii="Calibri" w:hAnsi="Calibri" w:cs="Calibri"/>
          <w:b/>
          <w:sz w:val="24"/>
          <w:szCs w:val="24"/>
        </w:rPr>
        <w:t>Search Queries</w:t>
      </w:r>
    </w:p>
    <w:p w14:paraId="5736DBB4" w14:textId="77777777" w:rsidR="0056537E" w:rsidRPr="00644A08" w:rsidRDefault="0056537E" w:rsidP="00FA6990">
      <w:pPr>
        <w:spacing w:after="0"/>
        <w:ind w:left="720"/>
        <w:jc w:val="both"/>
        <w:rPr>
          <w:rFonts w:ascii="Calibri" w:hAnsi="Calibri" w:cs="Calibri"/>
          <w:sz w:val="20"/>
          <w:szCs w:val="20"/>
        </w:rPr>
      </w:pPr>
    </w:p>
    <w:p w14:paraId="48F2A691" w14:textId="0A044783" w:rsidR="00644A08" w:rsidRPr="008931DF" w:rsidRDefault="00644A08" w:rsidP="00FA6990">
      <w:pPr>
        <w:ind w:left="720"/>
        <w:jc w:val="both"/>
        <w:rPr>
          <w:rFonts w:ascii="Calibri" w:hAnsi="Calibri" w:cs="Calibri"/>
          <w:u w:val="single"/>
        </w:rPr>
      </w:pPr>
      <w:r w:rsidRPr="008931DF">
        <w:rPr>
          <w:rFonts w:ascii="Calibri" w:hAnsi="Calibri" w:cs="Calibri"/>
          <w:u w:val="single"/>
        </w:rPr>
        <w:t xml:space="preserve">Medline </w:t>
      </w:r>
      <w:r w:rsidR="008931DF">
        <w:rPr>
          <w:rFonts w:ascii="Calibri" w:hAnsi="Calibri" w:cs="Calibri"/>
          <w:u w:val="single"/>
        </w:rPr>
        <w:t xml:space="preserve">(via </w:t>
      </w:r>
      <w:r w:rsidRPr="008931DF">
        <w:rPr>
          <w:rFonts w:ascii="Calibri" w:hAnsi="Calibri" w:cs="Calibri"/>
          <w:u w:val="single"/>
        </w:rPr>
        <w:t>PubMed</w:t>
      </w:r>
      <w:r w:rsidR="008931DF">
        <w:rPr>
          <w:rFonts w:ascii="Calibri" w:hAnsi="Calibri" w:cs="Calibri"/>
          <w:u w:val="single"/>
        </w:rPr>
        <w:t xml:space="preserve">) </w:t>
      </w:r>
    </w:p>
    <w:p w14:paraId="54A059BD" w14:textId="06CD1E5C" w:rsidR="009B0AC5" w:rsidRDefault="009B0AC5" w:rsidP="00FA6990">
      <w:pPr>
        <w:spacing w:line="276" w:lineRule="auto"/>
        <w:ind w:left="720"/>
        <w:jc w:val="both"/>
        <w:rPr>
          <w:rFonts w:ascii="Calibri" w:hAnsi="Calibri" w:cs="Calibri"/>
        </w:rPr>
      </w:pPr>
      <w:r w:rsidRPr="008931DF">
        <w:rPr>
          <w:rFonts w:ascii="Calibri" w:hAnsi="Calibri" w:cs="Calibri"/>
        </w:rPr>
        <w:t>("back pain" OR "low back pain"</w:t>
      </w:r>
      <w:r w:rsidR="00F97B8B" w:rsidRPr="008931DF">
        <w:rPr>
          <w:rFonts w:ascii="Calibri" w:hAnsi="Calibri" w:cs="Calibri"/>
        </w:rPr>
        <w:t>[MeSH]</w:t>
      </w:r>
      <w:r w:rsidRPr="008931DF">
        <w:rPr>
          <w:rFonts w:ascii="Calibri" w:hAnsi="Calibri" w:cs="Calibri"/>
        </w:rPr>
        <w:t xml:space="preserve"> OR "lower back pain" OR "LBP" </w:t>
      </w:r>
      <w:r w:rsidR="00F97B8B" w:rsidRPr="008931DF">
        <w:rPr>
          <w:rFonts w:ascii="Calibri" w:hAnsi="Calibri" w:cs="Calibri"/>
        </w:rPr>
        <w:t>OR Low Back Pain / therapy*[MeSH]</w:t>
      </w:r>
      <w:r w:rsidR="006074B3" w:rsidRPr="008931DF">
        <w:rPr>
          <w:rFonts w:ascii="Calibri" w:hAnsi="Calibri" w:cs="Calibri"/>
        </w:rPr>
        <w:t xml:space="preserve"> </w:t>
      </w:r>
      <w:r w:rsidRPr="008931DF">
        <w:rPr>
          <w:rFonts w:ascii="Calibri" w:hAnsi="Calibri" w:cs="Calibri"/>
        </w:rPr>
        <w:t>OR "chronic LBP" OR "acute LBP" OR "lumbago" OR "lumbar spine" OR "lumbar pain" OR "sciatica"</w:t>
      </w:r>
      <w:r w:rsidR="002C63CA" w:rsidRPr="008931DF">
        <w:rPr>
          <w:rFonts w:ascii="Calibri" w:hAnsi="Calibri" w:cs="Calibri"/>
        </w:rPr>
        <w:t xml:space="preserve"> </w:t>
      </w:r>
      <w:r w:rsidR="00CA5D7D" w:rsidRPr="008931DF">
        <w:rPr>
          <w:rFonts w:ascii="Calibri" w:hAnsi="Calibri" w:cs="Calibri"/>
        </w:rPr>
        <w:t xml:space="preserve">) </w:t>
      </w:r>
      <w:r w:rsidRPr="008931DF">
        <w:rPr>
          <w:rFonts w:ascii="Calibri" w:hAnsi="Calibri" w:cs="Calibri"/>
        </w:rPr>
        <w:t>AND ("digital therapeutic" OR "digital care" OR "personalized decision support" OR "personalized health service" OR "digital support" OR "digital intervention" OR "digital care" OR "app" OR "mobile applications"</w:t>
      </w:r>
      <w:r w:rsidR="00F97B8B" w:rsidRPr="008931DF">
        <w:rPr>
          <w:rFonts w:ascii="Calibri" w:hAnsi="Calibri" w:cs="Calibri"/>
        </w:rPr>
        <w:t>[MeSH]</w:t>
      </w:r>
      <w:r w:rsidRPr="008931DF">
        <w:rPr>
          <w:rFonts w:ascii="Calibri" w:hAnsi="Calibri" w:cs="Calibri"/>
        </w:rPr>
        <w:t xml:space="preserve"> OR "online intervention" OR "internet intervention" OR "web-based" OR "digital treatment" OR "online treatment" OR "smartphone" OR "Internet-Based Intervention"</w:t>
      </w:r>
      <w:r w:rsidR="003B142A" w:rsidRPr="008931DF">
        <w:rPr>
          <w:rFonts w:ascii="Calibri" w:hAnsi="Calibri" w:cs="Calibri"/>
        </w:rPr>
        <w:t xml:space="preserve"> </w:t>
      </w:r>
      <w:r w:rsidRPr="008931DF">
        <w:rPr>
          <w:rFonts w:ascii="Calibri" w:hAnsi="Calibri" w:cs="Calibri"/>
        </w:rPr>
        <w:t>OR "Self-Management" OR "telemedicine"</w:t>
      </w:r>
      <w:r w:rsidR="00D62D7A" w:rsidRPr="008931DF">
        <w:rPr>
          <w:rFonts w:ascii="Calibri" w:hAnsi="Calibri" w:cs="Calibri"/>
        </w:rPr>
        <w:t xml:space="preserve"> OR “decision support”</w:t>
      </w:r>
      <w:r w:rsidR="00CA5D7D" w:rsidRPr="008931DF">
        <w:rPr>
          <w:rFonts w:ascii="Calibri" w:hAnsi="Calibri" w:cs="Calibri"/>
        </w:rPr>
        <w:t>)</w:t>
      </w:r>
    </w:p>
    <w:p w14:paraId="1857D0FF" w14:textId="57548A5E" w:rsidR="00DB7789" w:rsidRPr="008931DF" w:rsidRDefault="00EB37A6" w:rsidP="00FA6990">
      <w:pPr>
        <w:ind w:left="720"/>
        <w:jc w:val="both"/>
        <w:rPr>
          <w:rFonts w:ascii="Calibri" w:hAnsi="Calibri" w:cs="Calibri"/>
          <w:u w:val="single"/>
        </w:rPr>
      </w:pPr>
      <w:r w:rsidRPr="008931DF">
        <w:rPr>
          <w:rFonts w:ascii="Calibri" w:hAnsi="Calibri" w:cs="Calibri"/>
          <w:u w:val="single"/>
        </w:rPr>
        <w:t xml:space="preserve">Cochrane </w:t>
      </w:r>
      <w:r w:rsidR="008931DF">
        <w:rPr>
          <w:rFonts w:ascii="Calibri" w:hAnsi="Calibri" w:cs="Calibri"/>
          <w:u w:val="single"/>
        </w:rPr>
        <w:t>Library</w:t>
      </w:r>
      <w:r w:rsidR="007041FE">
        <w:rPr>
          <w:rFonts w:ascii="Calibri" w:hAnsi="Calibri" w:cs="Calibri"/>
          <w:u w:val="single"/>
        </w:rPr>
        <w:t xml:space="preserve">, </w:t>
      </w:r>
      <w:r w:rsidRPr="008931DF">
        <w:rPr>
          <w:rFonts w:ascii="Calibri" w:hAnsi="Calibri" w:cs="Calibri"/>
          <w:u w:val="single"/>
        </w:rPr>
        <w:t xml:space="preserve">Web of Science </w:t>
      </w:r>
    </w:p>
    <w:p w14:paraId="40572DA5" w14:textId="63B4153D" w:rsidR="00EB37A6" w:rsidRDefault="00EB37A6" w:rsidP="00FA6990">
      <w:pPr>
        <w:spacing w:line="276" w:lineRule="auto"/>
        <w:ind w:left="720"/>
        <w:jc w:val="both"/>
        <w:rPr>
          <w:rFonts w:ascii="Calibri" w:hAnsi="Calibri" w:cs="Calibri"/>
        </w:rPr>
      </w:pPr>
      <w:r w:rsidRPr="008931DF">
        <w:rPr>
          <w:rFonts w:ascii="Calibri" w:hAnsi="Calibri" w:cs="Calibri"/>
        </w:rPr>
        <w:t>("back pain" OR "low back pain" OR "lower back pain" OR "LBP" OR "chronic LBP" OR "acute LBP" OR "lumbago" OR "lumbar spine" OR "lumbar pain" OR "sciatica") AND ("digital therapeutic" OR "digital care" OR "personalized decision support" OR "personalized health service" OR "digital support" OR "digital intervention" OR "digital care" OR "app" OR "mobile applications" OR "online intervention" OR "internet intervention" OR "web-based" OR "digital treatment" OR "online treatment" OR "smartphone" OR "Internet-Based Intervention" OR "Self-Management" OR "telemedicine" OR “decision support”)</w:t>
      </w:r>
    </w:p>
    <w:p w14:paraId="25313F57" w14:textId="3E0661EF" w:rsidR="007041FE" w:rsidRPr="008931DF" w:rsidRDefault="007041FE" w:rsidP="00FA6990">
      <w:pPr>
        <w:ind w:left="720"/>
        <w:jc w:val="both"/>
        <w:rPr>
          <w:rFonts w:ascii="Calibri" w:hAnsi="Calibri" w:cs="Calibri"/>
          <w:u w:val="single"/>
        </w:rPr>
      </w:pPr>
      <w:r>
        <w:rPr>
          <w:rFonts w:ascii="Calibri" w:hAnsi="Calibri" w:cs="Calibri"/>
          <w:u w:val="single"/>
        </w:rPr>
        <w:t>PEDro</w:t>
      </w:r>
      <w:r w:rsidR="00081F1F">
        <w:rPr>
          <w:rFonts w:ascii="Calibri" w:hAnsi="Calibri" w:cs="Calibri"/>
          <w:u w:val="single"/>
        </w:rPr>
        <w:t xml:space="preserve"> (</w:t>
      </w:r>
      <w:r w:rsidR="00081F1F" w:rsidRPr="00081F1F">
        <w:rPr>
          <w:rFonts w:ascii="Calibri" w:hAnsi="Calibri" w:cs="Calibri"/>
          <w:u w:val="single"/>
        </w:rPr>
        <w:t>Physiotherapy Evidence Database</w:t>
      </w:r>
      <w:r w:rsidR="00081F1F">
        <w:rPr>
          <w:rFonts w:ascii="Calibri" w:hAnsi="Calibri" w:cs="Calibri"/>
          <w:u w:val="single"/>
        </w:rPr>
        <w:t xml:space="preserve">) </w:t>
      </w:r>
    </w:p>
    <w:p w14:paraId="4808EE46" w14:textId="61A537D8" w:rsidR="007041FE" w:rsidRPr="008931DF" w:rsidRDefault="007041FE" w:rsidP="00FA6990">
      <w:pPr>
        <w:spacing w:after="0" w:line="276" w:lineRule="auto"/>
        <w:ind w:left="720"/>
        <w:jc w:val="both"/>
        <w:rPr>
          <w:rFonts w:ascii="Calibri" w:hAnsi="Calibri" w:cs="Calibri"/>
        </w:rPr>
      </w:pPr>
      <w:r>
        <w:rPr>
          <w:rFonts w:ascii="Calibri" w:hAnsi="Calibri" w:cs="Calibri"/>
        </w:rPr>
        <w:t>Abstract &amp; title: Digital therapeutic, digital care, digital treatment, smartphone,</w:t>
      </w:r>
      <w:r w:rsidR="009F6366">
        <w:rPr>
          <w:rFonts w:ascii="Calibri" w:hAnsi="Calibri" w:cs="Calibri"/>
        </w:rPr>
        <w:t xml:space="preserve"> app,</w:t>
      </w:r>
      <w:r>
        <w:rPr>
          <w:rFonts w:ascii="Calibri" w:hAnsi="Calibri" w:cs="Calibri"/>
        </w:rPr>
        <w:t xml:space="preserve"> decision support, internet intervention, online intervention</w:t>
      </w:r>
      <w:r w:rsidR="00FA6990">
        <w:rPr>
          <w:rFonts w:ascii="Calibri" w:hAnsi="Calibri" w:cs="Calibri"/>
        </w:rPr>
        <w:t xml:space="preserve">. </w:t>
      </w:r>
      <w:r>
        <w:rPr>
          <w:rFonts w:ascii="Calibri" w:hAnsi="Calibri" w:cs="Calibri"/>
        </w:rPr>
        <w:t>Problem: Pain</w:t>
      </w:r>
      <w:r w:rsidR="00FA6990">
        <w:rPr>
          <w:rFonts w:ascii="Calibri" w:hAnsi="Calibri" w:cs="Calibri"/>
        </w:rPr>
        <w:t xml:space="preserve">. </w:t>
      </w:r>
    </w:p>
    <w:p w14:paraId="4C4F395C" w14:textId="77777777" w:rsidR="00113D61" w:rsidRPr="00644A08" w:rsidRDefault="00113D61" w:rsidP="00A4718E">
      <w:pPr>
        <w:rPr>
          <w:rFonts w:ascii="Calibri" w:hAnsi="Calibri" w:cs="Calibri"/>
        </w:rPr>
      </w:pPr>
    </w:p>
    <w:sectPr w:rsidR="00113D61" w:rsidRPr="00644A08" w:rsidSect="00656E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A0C06"/>
    <w:multiLevelType w:val="hybridMultilevel"/>
    <w:tmpl w:val="E27414FC"/>
    <w:lvl w:ilvl="0" w:tplc="D528DD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C171F3"/>
    <w:multiLevelType w:val="hybridMultilevel"/>
    <w:tmpl w:val="8A289E86"/>
    <w:lvl w:ilvl="0" w:tplc="E56622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6179A8"/>
    <w:multiLevelType w:val="hybridMultilevel"/>
    <w:tmpl w:val="C60091E2"/>
    <w:lvl w:ilvl="0" w:tplc="5FCC73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C4680E"/>
    <w:multiLevelType w:val="hybridMultilevel"/>
    <w:tmpl w:val="53C2B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EDD"/>
    <w:rsid w:val="00011E09"/>
    <w:rsid w:val="00067B8B"/>
    <w:rsid w:val="00081F1F"/>
    <w:rsid w:val="000C5258"/>
    <w:rsid w:val="00105971"/>
    <w:rsid w:val="00113D61"/>
    <w:rsid w:val="001271EC"/>
    <w:rsid w:val="001D4ACE"/>
    <w:rsid w:val="00232BF0"/>
    <w:rsid w:val="002634D9"/>
    <w:rsid w:val="002737D6"/>
    <w:rsid w:val="002C63CA"/>
    <w:rsid w:val="00326DC7"/>
    <w:rsid w:val="003B142A"/>
    <w:rsid w:val="003D515C"/>
    <w:rsid w:val="003D6FE2"/>
    <w:rsid w:val="003E5E2C"/>
    <w:rsid w:val="00404066"/>
    <w:rsid w:val="004B53B6"/>
    <w:rsid w:val="004D1B25"/>
    <w:rsid w:val="004E6433"/>
    <w:rsid w:val="004F438F"/>
    <w:rsid w:val="00534D47"/>
    <w:rsid w:val="00542811"/>
    <w:rsid w:val="0056537E"/>
    <w:rsid w:val="005851B8"/>
    <w:rsid w:val="00587EDD"/>
    <w:rsid w:val="005D7A14"/>
    <w:rsid w:val="006074B3"/>
    <w:rsid w:val="00607A9C"/>
    <w:rsid w:val="00644A08"/>
    <w:rsid w:val="00656EB4"/>
    <w:rsid w:val="00687F09"/>
    <w:rsid w:val="006A322B"/>
    <w:rsid w:val="0070356F"/>
    <w:rsid w:val="0070386F"/>
    <w:rsid w:val="007041FE"/>
    <w:rsid w:val="00734E94"/>
    <w:rsid w:val="0077708B"/>
    <w:rsid w:val="0078283D"/>
    <w:rsid w:val="007F05F1"/>
    <w:rsid w:val="00853133"/>
    <w:rsid w:val="008931DF"/>
    <w:rsid w:val="008A35B9"/>
    <w:rsid w:val="009770D6"/>
    <w:rsid w:val="00990BA4"/>
    <w:rsid w:val="009B0AC5"/>
    <w:rsid w:val="009F6366"/>
    <w:rsid w:val="00A4718E"/>
    <w:rsid w:val="00A50CC1"/>
    <w:rsid w:val="00A838C4"/>
    <w:rsid w:val="00A8450F"/>
    <w:rsid w:val="00AC7CF9"/>
    <w:rsid w:val="00AF4A91"/>
    <w:rsid w:val="00B12B8D"/>
    <w:rsid w:val="00B543A8"/>
    <w:rsid w:val="00B75128"/>
    <w:rsid w:val="00BF2BDE"/>
    <w:rsid w:val="00BF613D"/>
    <w:rsid w:val="00C412F4"/>
    <w:rsid w:val="00C628B8"/>
    <w:rsid w:val="00C63C87"/>
    <w:rsid w:val="00CA5D7D"/>
    <w:rsid w:val="00CB1F9D"/>
    <w:rsid w:val="00CE1D14"/>
    <w:rsid w:val="00D33725"/>
    <w:rsid w:val="00D62D7A"/>
    <w:rsid w:val="00DB7789"/>
    <w:rsid w:val="00DD3087"/>
    <w:rsid w:val="00DF2F93"/>
    <w:rsid w:val="00E51D27"/>
    <w:rsid w:val="00E61B37"/>
    <w:rsid w:val="00EB37A6"/>
    <w:rsid w:val="00ED16EE"/>
    <w:rsid w:val="00F72F88"/>
    <w:rsid w:val="00F90FC5"/>
    <w:rsid w:val="00F97B8B"/>
    <w:rsid w:val="00FA6990"/>
    <w:rsid w:val="00FE2BC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FCBCB"/>
  <w15:chartTrackingRefBased/>
  <w15:docId w15:val="{3638C9FF-46AC-4396-B1DE-77002D0DA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0356F"/>
    <w:pPr>
      <w:ind w:left="720"/>
      <w:contextualSpacing/>
    </w:pPr>
  </w:style>
  <w:style w:type="paragraph" w:styleId="Sprechblasentext">
    <w:name w:val="Balloon Text"/>
    <w:basedOn w:val="Standard"/>
    <w:link w:val="SprechblasentextZchn"/>
    <w:uiPriority w:val="99"/>
    <w:semiHidden/>
    <w:unhideWhenUsed/>
    <w:rsid w:val="00687F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7F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324324">
      <w:bodyDiv w:val="1"/>
      <w:marLeft w:val="0"/>
      <w:marRight w:val="0"/>
      <w:marTop w:val="0"/>
      <w:marBottom w:val="0"/>
      <w:divBdr>
        <w:top w:val="none" w:sz="0" w:space="0" w:color="auto"/>
        <w:left w:val="none" w:sz="0" w:space="0" w:color="auto"/>
        <w:bottom w:val="none" w:sz="0" w:space="0" w:color="auto"/>
        <w:right w:val="none" w:sz="0" w:space="0" w:color="auto"/>
      </w:divBdr>
      <w:divsChild>
        <w:div w:id="1959601694">
          <w:marLeft w:val="0"/>
          <w:marRight w:val="0"/>
          <w:marTop w:val="0"/>
          <w:marBottom w:val="0"/>
          <w:divBdr>
            <w:top w:val="none" w:sz="0" w:space="0" w:color="auto"/>
            <w:left w:val="none" w:sz="0" w:space="0" w:color="auto"/>
            <w:bottom w:val="none" w:sz="0" w:space="0" w:color="auto"/>
            <w:right w:val="none" w:sz="0" w:space="0" w:color="auto"/>
          </w:divBdr>
        </w:div>
        <w:div w:id="1356540874">
          <w:marLeft w:val="0"/>
          <w:marRight w:val="0"/>
          <w:marTop w:val="0"/>
          <w:marBottom w:val="0"/>
          <w:divBdr>
            <w:top w:val="none" w:sz="0" w:space="0" w:color="auto"/>
            <w:left w:val="none" w:sz="0" w:space="0" w:color="auto"/>
            <w:bottom w:val="none" w:sz="0" w:space="0" w:color="auto"/>
            <w:right w:val="none" w:sz="0" w:space="0" w:color="auto"/>
          </w:divBdr>
        </w:div>
      </w:divsChild>
    </w:div>
    <w:div w:id="1466314341">
      <w:bodyDiv w:val="1"/>
      <w:marLeft w:val="0"/>
      <w:marRight w:val="0"/>
      <w:marTop w:val="0"/>
      <w:marBottom w:val="0"/>
      <w:divBdr>
        <w:top w:val="none" w:sz="0" w:space="0" w:color="auto"/>
        <w:left w:val="none" w:sz="0" w:space="0" w:color="auto"/>
        <w:bottom w:val="none" w:sz="0" w:space="0" w:color="auto"/>
        <w:right w:val="none" w:sz="0" w:space="0" w:color="auto"/>
      </w:divBdr>
    </w:div>
    <w:div w:id="2008705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7</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wkowicz</dc:creator>
  <cp:keywords/>
  <dc:description/>
  <cp:lastModifiedBy>Daniel Lewkowicz</cp:lastModifiedBy>
  <cp:revision>73</cp:revision>
  <dcterms:created xsi:type="dcterms:W3CDTF">2020-10-11T15:20:00Z</dcterms:created>
  <dcterms:modified xsi:type="dcterms:W3CDTF">2020-12-22T12:40:00Z</dcterms:modified>
</cp:coreProperties>
</file>